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9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30"/>
        <w:gridCol w:w="1256"/>
        <w:gridCol w:w="1811"/>
        <w:gridCol w:w="1703"/>
        <w:gridCol w:w="1385"/>
      </w:tblGrid>
      <w:tr>
        <w:trPr>
          <w:trHeight w:val="225" w:hRule="atLeast"/>
        </w:trPr>
        <w:tc>
          <w:tcPr>
            <w:tcW w:w="788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Supplemental Table 1.    Predicted cellular location of organellar sHsps of rice.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2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ort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dotar</w:t>
            </w:r>
          </w:p>
        </w:tc>
        <w:tc>
          <w:tcPr>
            <w:tcW w:w="18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rgetP</w:t>
            </w:r>
          </w:p>
        </w:tc>
        <w:tc>
          <w:tcPr>
            <w:tcW w:w="17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calization</w:t>
            </w:r>
          </w:p>
        </w:tc>
        <w:tc>
          <w:tcPr>
            <w:tcW w:w="13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ansit peptide</w:t>
            </w:r>
          </w:p>
        </w:tc>
      </w:tr>
      <w:tr>
        <w:trPr>
          <w:trHeight w:val="225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3.6-MII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side (0.370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0.63)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RC2) 0.822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rPr>
          <w:trHeight w:val="402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6.2-MI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T (0.661) 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0.71)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RC4) 0.49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>
          <w:trHeight w:val="402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4.0-MI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T (0.672) 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0.23)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RC5) 0.33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>
          <w:trHeight w:val="402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6.7-P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0.737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 (0.67)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 (RC5) 0.59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/MT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>
        <w:trPr>
          <w:trHeight w:val="402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3.2-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side 0.820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 (0.98)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 (RC1) 0.99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>
          <w:trHeight w:val="402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21.8-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side 0.820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 (0.66)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 (RC2) 0.80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>
          <w:trHeight w:val="402" w:hRule="atLeast"/>
        </w:trPr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16.0-Px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 (0.809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0.88)</w:t>
            </w:r>
          </w:p>
        </w:tc>
        <w:tc>
          <w:tcPr>
            <w:tcW w:w="1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 0.37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033" w:hRule="atLeast"/>
        </w:trPr>
        <w:tc>
          <w:tcPr>
            <w:tcW w:w="9269" w:type="dxa"/>
            <w:gridSpan w:val="6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For cellular localization prediction, each protein was analyzed with Psort, Predotar and Target P.  Localization (CP- chloroplast, ER- endoplasmic reticulum, MT- mitochondrion,SP-secretory pathway, Px- peroxisome) is followed by probability score in each prediction algorithm. TargetP predictions are followed by reliability class (RC) which indicates the confidence in prediction, RC1= highest and RC5 = lowest. The cleavage site for transit peptide for mitochondrial and chloroplastic sHsps was predicted by MitoProt and ChloroP, respectively. Signal peptide for secretory pathway was predicted by TargetP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0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039"/>
        <w:gridCol w:w="3050"/>
        <w:gridCol w:w="630"/>
      </w:tblGrid>
      <w:tr>
        <w:trPr>
          <w:trHeight w:val="255" w:hRule="atLeast"/>
        </w:trPr>
        <w:tc>
          <w:tcPr>
            <w:tcW w:w="7454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pplemental Table 2.    List of primer sets for RT- PCR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  </w:t>
            </w:r>
            <w:r>
              <w:rPr>
                <w:b/>
                <w:bCs/>
                <w:sz w:val="20"/>
                <w:szCs w:val="20"/>
              </w:rPr>
              <w:t>Forward Sequence  (5'→3')</w:t>
            </w:r>
          </w:p>
        </w:tc>
        <w:tc>
          <w:tcPr>
            <w:tcW w:w="3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b/>
                <w:bCs/>
                <w:sz w:val="20"/>
                <w:szCs w:val="20"/>
              </w:rPr>
              <w:t>Reverse Sequence  (5'→3')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AT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6.9A-C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GAAGATGTGATCGGTGAGG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GTTTGCAACCTGAAAAGCTC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5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7.9A-C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TGTCGCTGATCCGCCGCAG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GGAGGCGCCGCGCGGGAA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8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7.4-C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ATTGGGCTAATCTAAAAC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GTAGTAGAACATAATATAG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sp18.8-CX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AGCATGGACTGGAAGGAGA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TGAGGCTTCCTGTCGTTG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3.6-MI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AGGTGAGGGACGGCGTGCT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AAAATTCATCAAGACTATG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6.2-M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CCAACGGCCTCGCAACCGC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TACTCGACATTGACCTGGA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4.0-M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GTCAACGTCGAGTAGGAGC                     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AGGACGCCTTGGCTTTAAT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6.7-P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GATGCGGACGATGCGGCAG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CCAGAGTGATCGTTCAGT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3.2-ER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TGGCAAGAAGAGCATCGGC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ACAACGATGAAAGTGCGAT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1.8-ER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ACGTGCGCGTGGAGGTGGA 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TCGCCGATCACTATTCACTG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8.6-CII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CACCATCGCCTGAATCATA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AATTTGCTTGATCCTCAC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6.0-Px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TCCAGCAAGCTCTGATCCT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GCAGAAGACCCACCTTTATT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8.0-CI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GGAGGAGAGGCTGCTGGTG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TCACATCGCATACGGCATA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9.0-CI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GGGCAAGTTCATGAGGAG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CCAGGACCATCATGATGAT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7.8-CX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GTCTTTGGTGCTCTCGCG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TCACGGCCAGAAGCGGCAGC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2.3-CVI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GAGAATCCTAACCTCGCCG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GAATCGAATTTATGATCTCG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8.8-CV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CTGATTAGTGATTCGATAT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TCCTTCACGTTTTACTGCGA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18.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CCCTCACCATCGATCTCT 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TCAGTGCTCGTCATCTC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21.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TTTCACCCGTTGTTCTGGT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TACTTGACAGAGATATCG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38.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GAAATGTGCCAACGAAGGA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ACATAAACATATCTTCTC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50.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AAGGACACCGACCTT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CAGGCCCAAGTCAATCA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C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bq 5 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CACAAGCACAAGAAGGTGA   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TCGATTTCCTCCTCCTTCCT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C</w:t>
            </w:r>
          </w:p>
        </w:tc>
      </w:tr>
      <w:tr>
        <w:trPr>
          <w:trHeight w:val="603" w:hRule="atLeast"/>
        </w:trPr>
        <w:tc>
          <w:tcPr>
            <w:tcW w:w="745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CR was performed for 25 cycles for all the genes except </w:t>
            </w:r>
            <w:r>
              <w:rPr>
                <w:i/>
                <w:iCs/>
                <w:sz w:val="20"/>
                <w:szCs w:val="20"/>
              </w:rPr>
              <w:t>Hsp26.2</w:t>
            </w:r>
            <w:r>
              <w:rPr>
                <w:sz w:val="20"/>
                <w:szCs w:val="20"/>
              </w:rPr>
              <w:t xml:space="preserve">-MI, which was subjected to 30 cycles of amplification. AT denotes annealing temperature.  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¡Ë¢ç¢®¡¿IoUAA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5:57:00Z</dcterms:created>
  <dc:creator>ag1</dc:creator>
  <dc:description/>
  <cp:keywords/>
  <dc:language>en-US</dc:language>
  <cp:lastModifiedBy>ag1</cp:lastModifiedBy>
  <dcterms:modified xsi:type="dcterms:W3CDTF">2009-04-16T04:35:00Z</dcterms:modified>
  <cp:revision>9</cp:revision>
  <dc:subject/>
  <dc:title>Supplemental Table 1</dc:title>
</cp:coreProperties>
</file>